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75" w:leader="none"/>
          <w:tab w:val="center" w:pos="7002" w:leader="none"/>
        </w:tabs>
        <w:rPr/>
      </w:pPr>
      <w:r>
        <w:rPr>
          <w:b/>
          <w:lang w:val="en-US"/>
        </w:rPr>
        <w:tab/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3 Table. ANNEX 3 Adverse Events.doc to your manuscript.  The file contains the results of adverse events detected during the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can be accessed at: Aguilar, Julio, 2018, "Replication Data for: Anonymized data set", </w:t>
      </w:r>
      <w:hyperlink r:id="rId2" w:tgtFrame="_blank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https://doi.org/10.7910/DVN/IT467W</w:t>
        </w:r>
      </w:hyperlink>
      <w:r>
        <w:rPr>
          <w:rFonts w:cs="Times New Roman" w:ascii="Times New Roman" w:hAnsi="Times New Roman"/>
          <w:b/>
          <w:sz w:val="24"/>
          <w:szCs w:val="24"/>
        </w:rPr>
        <w:t>, Harvard Dataverse, V1.</w:t>
      </w:r>
    </w:p>
    <w:p>
      <w:pPr>
        <w:pStyle w:val="Normal"/>
        <w:tabs>
          <w:tab w:val="clear" w:pos="708"/>
          <w:tab w:val="left" w:pos="2220" w:leader="none"/>
        </w:tabs>
        <w:ind w:left="708" w:hanging="0"/>
        <w:rPr/>
      </w:pPr>
      <w:r>
        <w:rPr>
          <w:b/>
          <w:lang w:val="en-US"/>
        </w:rPr>
        <w:t xml:space="preserve">Annex 3.1.A. </w:t>
      </w:r>
      <w:r>
        <w:rPr>
          <w:lang w:val="en-US"/>
        </w:rPr>
        <w:t>Adverse events (AE) during PegIFN treatment.</w:t>
      </w:r>
    </w:p>
    <w:p>
      <w:pPr>
        <w:pStyle w:val="Normal"/>
        <w:tabs>
          <w:tab w:val="clear" w:pos="708"/>
          <w:tab w:val="left" w:pos="2220" w:leader="none"/>
        </w:tabs>
        <w:ind w:left="708" w:hanging="0"/>
        <w:rPr>
          <w:lang w:val="en-US"/>
        </w:rPr>
      </w:pPr>
      <w:r>
        <w:rPr>
          <w:b/>
          <w:lang w:val="en-US"/>
        </w:rPr>
        <w:t>Annex 3.2.A.</w:t>
      </w:r>
      <w:r>
        <w:rPr>
          <w:lang w:val="en-US"/>
        </w:rPr>
        <w:t xml:space="preserve"> Adverse events reported during PegIFN administration, weekly report of the number of cases reported during the 48 weeks of product administration.</w:t>
      </w:r>
    </w:p>
    <w:p>
      <w:pPr>
        <w:pStyle w:val="Normal"/>
        <w:tabs>
          <w:tab w:val="clear" w:pos="708"/>
          <w:tab w:val="left" w:pos="2220" w:leader="none"/>
        </w:tabs>
        <w:ind w:left="708" w:hanging="0"/>
        <w:rPr/>
      </w:pPr>
      <w:r>
        <w:rPr>
          <w:b/>
          <w:lang w:val="en-US"/>
        </w:rPr>
        <w:t xml:space="preserve">Annex 3.1.B. </w:t>
      </w:r>
      <w:r>
        <w:rPr>
          <w:lang w:val="en-US"/>
        </w:rPr>
        <w:t>Adverse events during NASVAC treatment.</w:t>
      </w:r>
    </w:p>
    <w:p>
      <w:pPr>
        <w:pStyle w:val="Normal"/>
        <w:tabs>
          <w:tab w:val="clear" w:pos="708"/>
          <w:tab w:val="left" w:pos="2220" w:leader="none"/>
        </w:tabs>
        <w:ind w:left="708" w:hanging="0"/>
        <w:rPr>
          <w:lang w:val="en-US"/>
        </w:rPr>
      </w:pPr>
      <w:r>
        <w:rPr>
          <w:b/>
          <w:lang w:val="en-US"/>
        </w:rPr>
        <w:t>Annex 3.2.B.</w:t>
      </w:r>
      <w:r>
        <w:rPr>
          <w:lang w:val="en-US"/>
        </w:rPr>
        <w:t xml:space="preserve"> Adverse events reported during NASVAC administration, bi-monthly report of the number of cases reported during the 10 product administrations.</w:t>
      </w:r>
      <w:r>
        <w:br w:type="page"/>
      </w:r>
    </w:p>
    <w:p>
      <w:pPr>
        <w:pStyle w:val="Normal"/>
        <w:tabs>
          <w:tab w:val="clear" w:pos="708"/>
          <w:tab w:val="left" w:pos="4275" w:leader="none"/>
          <w:tab w:val="center" w:pos="700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9144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-40005</wp:posOffset>
                </wp:positionV>
                <wp:extent cx="5178425" cy="4845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8425" cy="4845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6"/>
                              <w:gridCol w:w="1179"/>
                              <w:gridCol w:w="2573"/>
                              <w:gridCol w:w="1387"/>
                              <w:gridCol w:w="1403"/>
                              <w:gridCol w:w="937"/>
                            </w:tblGrid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E-ID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dverse Event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 (N)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t/AE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7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eaknes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ral Malais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3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cal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8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se Mo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airfall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siet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IT disord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yspepsi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pthous ulc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kin Rash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um bleed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itter tast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uritu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neez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late Itch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ertigo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ergy in Bod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tch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bdominal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ndur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emia 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nstip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ugh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equent Urin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75pt;height:381.5pt;mso-wrap-distance-left:7.2pt;mso-wrap-distance-right:0pt;mso-wrap-distance-top:0pt;mso-wrap-distance-bottom:0pt;margin-top:-3.15pt;mso-position-vertical-relative:text;margin-left:292.4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81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6"/>
                        <w:gridCol w:w="1179"/>
                        <w:gridCol w:w="2573"/>
                        <w:gridCol w:w="1387"/>
                        <w:gridCol w:w="1403"/>
                        <w:gridCol w:w="937"/>
                      </w:tblGrid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E-ID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dverse Event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 (N)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t/AE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7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eaknes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ral Malais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3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cal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8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se Mo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airfall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siet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IT disord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yspepsi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pthous ulc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kin Rash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um bleed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itter tast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uritu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neez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late Itch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ertigo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ergy in Bod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tch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bdominal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ndur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nemia 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nstip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ugh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equent Urin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0015</wp:posOffset>
                </wp:positionH>
                <wp:positionV relativeFrom="paragraph">
                  <wp:posOffset>180975</wp:posOffset>
                </wp:positionV>
                <wp:extent cx="3550920" cy="8521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0920" cy="8521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Annex 3.1.A. </w:t>
                            </w:r>
                            <w:r>
                              <w:rPr>
                                <w:lang w:val="en-US"/>
                              </w:rPr>
                              <w:t>Adverse events (AE) during PegIFN treatment, No. of reports per AE (Total), No. of patients reporting each AE  (Pat /AE) and % of patients reporting the AE (%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6pt;height:67.1pt;mso-wrap-distance-left:9.05pt;mso-wrap-distance-right:9.05pt;mso-wrap-distance-top:0pt;mso-wrap-distance-bottom:0pt;margin-top:14.25pt;mso-position-vertical-relative:text;margin-left:-9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lang w:val="en-US"/>
                        </w:rPr>
                        <w:t xml:space="preserve">Annex 3.1.A. </w:t>
                      </w:r>
                      <w:r>
                        <w:rPr>
                          <w:lang w:val="en-US"/>
                        </w:rPr>
                        <w:t>Adverse events (AE) during PegIFN treatment, No. of reports per AE (Total), No. of patients reporting each AE  (Pat /AE) and % of patients reporting the AE (%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9144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5178425" cy="48450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8425" cy="4845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6"/>
                              <w:gridCol w:w="1179"/>
                              <w:gridCol w:w="2573"/>
                              <w:gridCol w:w="1387"/>
                              <w:gridCol w:w="1403"/>
                              <w:gridCol w:w="937"/>
                            </w:tblGrid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E-ID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dverse Event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 (N)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t/AE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nfiltr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eight los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est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onc urine 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ysentr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light Fev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asal Itch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dynophagi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ye infec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steo proble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ackbone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orexi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spiratory disorder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rticari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ye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weat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hydrat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ppetit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and infec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nse les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idit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ye proble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igh blood pressur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eck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lood Esputum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w blood pressur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eeth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nfiltra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75pt;height:381.5pt;mso-wrap-distance-left:7.2pt;mso-wrap-distance-right:0pt;mso-wrap-distance-top:0pt;mso-wrap-distance-bottom:0pt;margin-top:1.05pt;mso-position-vertical-relative:text;margin-left:292.4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81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6"/>
                        <w:gridCol w:w="1179"/>
                        <w:gridCol w:w="2573"/>
                        <w:gridCol w:w="1387"/>
                        <w:gridCol w:w="1403"/>
                        <w:gridCol w:w="937"/>
                      </w:tblGrid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E-ID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dverse Event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 (N)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t/AE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nfiltr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eight los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est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onc urine 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ysentr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arrhe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light Fev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asal Itch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dynophagi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ye infec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steo proble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ckbone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orexi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spiratory disorder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rticari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ye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weat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hydrat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ppetit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and infec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nse les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idit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ye proble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igh blood pressur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eck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lood Esputum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w blood pressur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eeth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nfiltra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3660</wp:posOffset>
                </wp:positionH>
                <wp:positionV relativeFrom="paragraph">
                  <wp:posOffset>100330</wp:posOffset>
                </wp:positionV>
                <wp:extent cx="3552190" cy="65595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655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Annex 3.1.A. </w:t>
                            </w:r>
                            <w:r>
                              <w:rPr>
                                <w:lang w:val="en-US"/>
                              </w:rPr>
                              <w:t>Adverse events during PegIFN treatment, No. of reports per AE (Total), No. of patients reporting each AE  (Pat /AE) and % of patients reporting the AE (%), 2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nd</w:t>
                            </w:r>
                            <w:r>
                              <w:rPr>
                                <w:lang w:val="en-US"/>
                              </w:rPr>
                              <w:t xml:space="preserve"> par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7pt;height:51.65pt;mso-wrap-distance-left:9.05pt;mso-wrap-distance-right:9.05pt;mso-wrap-distance-top:0pt;mso-wrap-distance-bottom:0pt;margin-top:7.9pt;mso-position-vertical-relative:text;margin-left:-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lang w:val="en-US"/>
                        </w:rPr>
                        <w:t xml:space="preserve">Annex 3.1.A. </w:t>
                      </w:r>
                      <w:r>
                        <w:rPr>
                          <w:lang w:val="en-US"/>
                        </w:rPr>
                        <w:t>Adverse events during PegIFN treatment, No. of reports per AE (Total), No. of patients reporting each AE  (Pat /AE) and % of patients reporting the AE (%), 2</w:t>
                      </w:r>
                      <w:r>
                        <w:rPr>
                          <w:vertAlign w:val="superscript"/>
                          <w:lang w:val="en-US"/>
                        </w:rPr>
                        <w:t>nd</w:t>
                      </w:r>
                      <w:r>
                        <w:rPr>
                          <w:lang w:val="en-US"/>
                        </w:rPr>
                        <w:t xml:space="preserve"> par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Annex 3.2.A.</w:t>
      </w:r>
      <w:r>
        <w:rPr>
          <w:lang w:val="en-US"/>
        </w:rPr>
        <w:t xml:space="preserve"> Adverse events reported during PegIFN administration, weekly report of the number of cases reported during the 48 weeks of product administration, first part weeks 01-24. Only adverse events presented by more than 5% of patients were taken into accou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34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>
        <w:trPr>
          <w:trHeight w:val="7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E-I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cs="Calibri"/>
                <w:sz w:val="20"/>
              </w:rPr>
              <w:t xml:space="preserve">                           </w:t>
            </w:r>
            <w:r>
              <w:rPr>
                <w:b/>
                <w:sz w:val="20"/>
              </w:rPr>
              <w:t>Week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 xml:space="preserve">    </w:t>
            </w:r>
            <w:r>
              <w:rPr>
                <w:b/>
                <w:bCs/>
                <w:color w:val="000000"/>
                <w:sz w:val="20"/>
              </w:rPr>
              <w:t>A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neral Malais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al Pa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se Motio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irfal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T disord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siet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yspepsi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m bleedi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htous Ulc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in Ras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tter tast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Annex 3.2.A.</w:t>
      </w:r>
      <w:r>
        <w:rPr>
          <w:lang w:val="en-US"/>
        </w:rPr>
        <w:t xml:space="preserve"> Adverse events reported during PegIFN administration, weekly report of the number of cases reported during the 48 weeks of product administration,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part weeks 25-48. Only adverse events presented by more than 5% of patients were taken into accou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34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>
        <w:trPr>
          <w:trHeight w:val="7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E-I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cs="Calibri"/>
                <w:sz w:val="20"/>
              </w:rPr>
              <w:t xml:space="preserve">                           </w:t>
            </w:r>
            <w:r>
              <w:rPr>
                <w:b/>
                <w:sz w:val="20"/>
              </w:rPr>
              <w:t>Week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</w:rPr>
              <w:t xml:space="preserve">    </w:t>
            </w:r>
            <w:r>
              <w:rPr>
                <w:b/>
                <w:bCs/>
                <w:color w:val="000000"/>
                <w:sz w:val="20"/>
              </w:rPr>
              <w:t>A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3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W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neral Malais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al Pa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se Motio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irfal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T disord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siety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yspepsi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um bleedi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htous Ulc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in Ras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tter tast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9144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52400</wp:posOffset>
                </wp:positionV>
                <wp:extent cx="5178425" cy="40386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8425" cy="403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6"/>
                              <w:gridCol w:w="1179"/>
                              <w:gridCol w:w="2573"/>
                              <w:gridCol w:w="1387"/>
                              <w:gridCol w:w="1403"/>
                              <w:gridCol w:w="937"/>
                            </w:tblGrid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E-ID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dverse Event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 (N)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t/AE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4,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Weaknes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6,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,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cal Pai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,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ral Malais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,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,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uritu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ose Motion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IT disord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light fever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ertigo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,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lergy in bod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onc urin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,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bcess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onstipation 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neez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,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tch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nsiety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kin rash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eart burning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itter taste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carbia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lack stool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,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75pt;height:318pt;mso-wrap-distance-left:7.2pt;mso-wrap-distance-right:0pt;mso-wrap-distance-top:0pt;mso-wrap-distance-bottom:0pt;margin-top:12pt;mso-position-vertical-relative:text;margin-left:292.4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81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6"/>
                        <w:gridCol w:w="1179"/>
                        <w:gridCol w:w="2573"/>
                        <w:gridCol w:w="1387"/>
                        <w:gridCol w:w="1403"/>
                        <w:gridCol w:w="937"/>
                      </w:tblGrid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E-ID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dverse Event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 (N)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t/AE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4,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eaknes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6,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,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cal Pai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,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ral Malais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,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,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uritu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ose Motion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IT disord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light fever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ertigo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,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lergy in bod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onc urin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,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bcess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onstipation 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neez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,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tch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arrhe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nsiety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kin rash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eart burning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itter taste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carbia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lack stool</w:t>
                            </w:r>
                          </w:p>
                        </w:tc>
                        <w:tc>
                          <w:tcPr>
                            <w:tcW w:w="13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,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85</wp:posOffset>
                </wp:positionH>
                <wp:positionV relativeFrom="paragraph">
                  <wp:posOffset>10160</wp:posOffset>
                </wp:positionV>
                <wp:extent cx="3550920" cy="65595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0920" cy="655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Annex 3.1.B. </w:t>
                            </w:r>
                            <w:r>
                              <w:rPr>
                                <w:lang w:val="en-US"/>
                              </w:rPr>
                              <w:t>Adverse events during NASVAC treatment, No. of reports per AE (Total), No. of patients reporting each AE  (Pat /AE) and % of patients reporting the AE (%)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6pt;height:51.65pt;mso-wrap-distance-left:9.05pt;mso-wrap-distance-right:9.05pt;mso-wrap-distance-top:0pt;mso-wrap-distance-bottom:0pt;margin-top:0.8pt;mso-position-vertical-relative:text;margin-left: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  <w:lang w:val="en-US"/>
                        </w:rPr>
                        <w:t xml:space="preserve">Annex 3.1.B. </w:t>
                      </w:r>
                      <w:r>
                        <w:rPr>
                          <w:lang w:val="en-US"/>
                        </w:rPr>
                        <w:t>Adverse events during NASVAC treatment, No. of reports per AE (Total), No. of patients reporting each AE  (Pat /AE) and % of patients reporting the AE (%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b/>
          <w:lang w:val="en-US"/>
        </w:rPr>
        <w:t>Annex 3.2.B.</w:t>
      </w:r>
      <w:r>
        <w:rPr>
          <w:lang w:val="en-US"/>
        </w:rPr>
        <w:t xml:space="preserve"> Adverse events reported during NASVAC administration, bi-monthly report of the number of cases reported during the 10 product administrations. Only adverse events presented by more than 5% of patients were taken into accou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034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>
        <w:trPr>
          <w:trHeight w:val="71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E-I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       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>Week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/>
                <w:bCs/>
                <w:color w:val="000000"/>
                <w:sz w:val="20"/>
                <w:szCs w:val="20"/>
              </w:rPr>
              <w:t>A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1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1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2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ocal Pai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neral Malais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oose Motio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IT disord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light fever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ertigo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7910/DVN/IT467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1:01:00Z</dcterms:created>
  <dc:creator>home</dc:creator>
  <dc:description/>
  <cp:keywords/>
  <dc:language>en-US</dc:language>
  <cp:lastModifiedBy>アクバル シェイクモハマドファズレ</cp:lastModifiedBy>
  <cp:lastPrinted>2013-03-14T01:58:00Z</cp:lastPrinted>
  <dcterms:modified xsi:type="dcterms:W3CDTF">2018-07-19T00:14:00Z</dcterms:modified>
  <cp:revision>5</cp:revision>
  <dc:subject/>
  <dc:title/>
</cp:coreProperties>
</file>